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11A" w:rsidRDefault="007672B7">
      <w:r>
        <w:t xml:space="preserve">   </w:t>
      </w:r>
      <w:r>
        <w:rPr>
          <w:noProof/>
          <w:lang w:val="en-PH"/>
        </w:rPr>
        <w:drawing>
          <wp:anchor distT="0" distB="0" distL="114300" distR="114300" simplePos="0" relativeHeight="251658240" behindDoc="0" locked="0" layoutInCell="1" hidden="0" allowOverlap="1">
            <wp:simplePos x="0" y="0"/>
            <wp:positionH relativeFrom="column">
              <wp:posOffset>953770</wp:posOffset>
            </wp:positionH>
            <wp:positionV relativeFrom="paragraph">
              <wp:posOffset>79375</wp:posOffset>
            </wp:positionV>
            <wp:extent cx="4320540" cy="2933700"/>
            <wp:effectExtent l="0" t="0" r="0" b="0"/>
            <wp:wrapSquare wrapText="bothSides" distT="0" distB="0" distL="114300" distR="114300"/>
            <wp:docPr id="13" name="image1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box and whisker chart&#10;&#10;Description automatically generated"/>
                    <pic:cNvPicPr preferRelativeResize="0"/>
                  </pic:nvPicPr>
                  <pic:blipFill>
                    <a:blip r:embed="rId5"/>
                    <a:srcRect b="9080"/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293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F0711A" w:rsidRDefault="00F0711A"/>
    <w:p w:rsidR="00F0711A" w:rsidRDefault="00F0711A"/>
    <w:p w:rsidR="00F0711A" w:rsidRDefault="00F0711A"/>
    <w:p w:rsidR="00F0711A" w:rsidRDefault="00F0711A"/>
    <w:p w:rsidR="00F0711A" w:rsidRDefault="00F0711A"/>
    <w:p w:rsidR="00F0711A" w:rsidRDefault="00F0711A"/>
    <w:p w:rsidR="00F0711A" w:rsidRDefault="00F0711A"/>
    <w:p w:rsidR="00F0711A" w:rsidRDefault="00F0711A"/>
    <w:p w:rsidR="00F0711A" w:rsidRDefault="00F0711A"/>
    <w:p w:rsidR="00F0711A" w:rsidRDefault="00F0711A"/>
    <w:p w:rsidR="00F0711A" w:rsidRDefault="00F0711A"/>
    <w:p w:rsidR="00F0711A" w:rsidRDefault="00F0711A"/>
    <w:p w:rsidR="00F0711A" w:rsidRDefault="007672B7">
      <w:pPr>
        <w:jc w:val="both"/>
        <w:rPr>
          <w:b/>
        </w:rPr>
      </w:pPr>
      <w:r>
        <w:rPr>
          <w:b/>
        </w:rPr>
        <w:t>Figure3</w:t>
      </w:r>
      <w:bookmarkStart w:id="0" w:name="_GoBack"/>
      <w:bookmarkEnd w:id="0"/>
      <w:r>
        <w:rPr>
          <w:b/>
        </w:rPr>
        <w:t>S.</w:t>
      </w:r>
      <w:r>
        <w:t xml:space="preserve"> Ranges of air temperature, relative humidity, and photosynthetically active radiation during physiological samples</w:t>
      </w:r>
    </w:p>
    <w:p w:rsidR="00F0711A" w:rsidRDefault="00F0711A"/>
    <w:sectPr w:rsidR="00F0711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11A"/>
    <w:rsid w:val="007672B7"/>
    <w:rsid w:val="00F0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A91598-8906-4976-B17F-6636CD101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ktKqDQwcrMyMpcPqm8NZCMJ99iQ==">AMUW2mUb/4EQcWbwMD0+cyU9ePUdoDuXtmhkiAOwpNBZ/MjrtRQv/d+Abwaq6n7mPc/02AuMj3Pf78lQm7KpsOo2MAOALwbKq8Is1e8m6LK/kUh829jzeYKjyjvUH/jPA8kovc5H1XEnEzoy7BMBP/xBygY/GluZVI4SWMxEVTc60m1ixotXMjGguAAqiw4xR7gD61EDG6WxLK6ojHeKYyYUTKWzxr3gG4qW7uiIJayf2zzC4mOFpPvPNK8eVmFaHqzx9Y1KnYg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>MTC</Company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ejo, Diego Felipe (Alliance Bioversity-CIAT)</dc:creator>
  <cp:lastModifiedBy>Frontiesrs-Kaira</cp:lastModifiedBy>
  <cp:revision>2</cp:revision>
  <dcterms:created xsi:type="dcterms:W3CDTF">2021-11-18T03:23:00Z</dcterms:created>
  <dcterms:modified xsi:type="dcterms:W3CDTF">2022-12-05T10:47:00Z</dcterms:modified>
</cp:coreProperties>
</file>